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</w:tblGrid>
      <w:tr w:rsidR="005006DF" w:rsidRPr="000C57D2" w:rsidTr="001D123C">
        <w:trPr>
          <w:jc w:val="center"/>
        </w:trPr>
        <w:tc>
          <w:tcPr>
            <w:tcW w:w="6487" w:type="dxa"/>
            <w:tcBorders>
              <w:top w:val="single" w:sz="4" w:space="0" w:color="auto"/>
            </w:tcBorders>
          </w:tcPr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A. Age-standardized incidence rates (IR). Following the direct method for age standardization using the 1991-1992 as the reference population. Age was stratified in 5-year intervals in the study and reference subpopulations, e.g. 0-5, 5-10 years through 95 years and older. Age-standardized IR were obtained following:</w:t>
            </w:r>
          </w:p>
          <w:p w:rsidR="005006DF" w:rsidRPr="000C57D2" w:rsidRDefault="005006DF" w:rsidP="00674CE6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Age standardized IR</m:t>
                </m:r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20</m:t>
                    </m:r>
                  </m:sup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 xml:space="preserve"> (</m:t>
                    </m:r>
                    <m:r>
                      <m:rPr>
                        <m:nor/>
                      </m:r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m:t xml:space="preserve"> /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i</m:t>
                        </m:r>
                      </m:sub>
                    </m:sSub>
                    <m:r>
                      <m:rPr>
                        <m:nor/>
                      </m:rPr>
                      <w:rPr>
                        <w:rFonts w:ascii="Arial" w:hAnsi="Arial" w:cs="Arial"/>
                        <w:sz w:val="18"/>
                        <w:szCs w:val="18"/>
                        <w:lang w:val="en-US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)×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i</m:t>
                        </m:r>
                      </m:sub>
                    </m:sSub>
                  </m:e>
                </m:nary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 xml:space="preserve">   </m:t>
                </m:r>
              </m:oMath>
            </m:oMathPara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In which: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ubtotal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amputees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ubtotal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actual population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proportio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ubtotal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reference population</w:t>
            </w:r>
          </w:p>
        </w:tc>
      </w:tr>
      <w:tr w:rsidR="005006DF" w:rsidRPr="00D33DBE" w:rsidTr="001D123C">
        <w:trPr>
          <w:jc w:val="center"/>
        </w:trPr>
        <w:tc>
          <w:tcPr>
            <w:tcW w:w="6487" w:type="dxa"/>
            <w:tcBorders>
              <w:bottom w:val="single" w:sz="4" w:space="0" w:color="auto"/>
            </w:tcBorders>
          </w:tcPr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B. Confidence intervals for age-standardized IR expressed as: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Age-standardized IR ± Z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α/2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×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SE(Age-standardized IR)</w:t>
            </w:r>
          </w:p>
          <w:p w:rsidR="005006DF" w:rsidRPr="000C57D2" w:rsidRDefault="005006DF" w:rsidP="00674CE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SE (Age-standardized IR) = 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√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Var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(Age-standardized IR)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Var</m:t>
                </m:r>
                <m:d>
                  <m:dPr>
                    <m:ctrlPr>
                      <w:rPr>
                        <w:rFonts w:ascii="Cambria Math" w:hAnsi="Cambria Math" w:cs="Arial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Age standardized IR</m:t>
                    </m:r>
                  </m:e>
                </m:d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20</m:t>
                        </m:r>
                      </m:sup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 xml:space="preserve"> (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>×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 xml:space="preserve"> 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 xml:space="preserve">×100000 ) /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20</m:t>
                        </m:r>
                      </m:sup>
                      <m:e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 xml:space="preserve"> (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18"/>
                                    <w:szCs w:val="18"/>
                                    <w:lang w:val="en-US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2</m:t>
                            </m:r>
                          </m:sup>
                        </m:sSup>
                      </m:e>
                    </m:nary>
                  </m:den>
                </m:f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 xml:space="preserve">   </m:t>
                </m:r>
              </m:oMath>
            </m:oMathPara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In which: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SE = standard error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Var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variance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= age specific rate per 5-years age category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person-years in the reference population per 5-years age category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= person-years in the actual population per 5-years age category</w:t>
            </w:r>
          </w:p>
        </w:tc>
      </w:tr>
      <w:tr w:rsidR="005006DF" w:rsidRPr="000C57D2" w:rsidTr="001D123C">
        <w:trPr>
          <w:jc w:val="center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</w:tcPr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C. Poisson regression equation for obtaining rate ratio (RR) for an interaction effect.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λ</m:t>
                    </m:r>
                  </m:e>
                </m:d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+…</m:t>
                </m:r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 </m:t>
                </m:r>
              </m:oMath>
            </m:oMathPara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As applied in this article, for example for age 75 years for RR of period 2012-2013 vs 1991-1992: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  <m:oMathPara>
              <m:oMath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Ln</m:t>
                </m:r>
                <m:d>
                  <m:dPr>
                    <m:ctrlP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λ</m:t>
                    </m:r>
                  </m:e>
                </m:d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=-0.93+ 0.015 </m:t>
                </m:r>
                <m: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>×75=0.17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w:br/>
                </m:r>
              </m:oMath>
              <m:oMath>
                <m:sSup>
                  <m:sSupPr>
                    <m:ctrlPr>
                      <w:rPr>
                        <w:rFonts w:ascii="Cambria Math" w:eastAsiaTheme="minorEastAsia" w:hAnsi="Cambria Math" w:cs="Arial"/>
                        <w:i/>
                        <w:sz w:val="18"/>
                        <w:szCs w:val="18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0.178</m:t>
                    </m:r>
                  </m:sup>
                </m:sSup>
                <m: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>=1.195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w:br/>
                </m:r>
              </m:oMath>
              <m:oMath>
                <m: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>RR=</m:t>
                </m:r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  <w:sz w:val="18"/>
                        <w:szCs w:val="18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  <w:sz w:val="18"/>
                        <w:szCs w:val="18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  <w:sz w:val="18"/>
                        <w:szCs w:val="18"/>
                        <w:lang w:val="en-US"/>
                      </w:rPr>
                      <m:t>1.195</m:t>
                    </m:r>
                  </m:den>
                </m:f>
                <m: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>=0.837</m:t>
                </m:r>
              </m:oMath>
            </m:oMathPara>
          </w:p>
          <w:p w:rsidR="005006DF" w:rsidRPr="000C57D2" w:rsidRDefault="005006DF" w:rsidP="00674CE6">
            <w:pPr>
              <w:rPr>
                <w:rFonts w:ascii="Arial" w:eastAsiaTheme="minorEastAsia" w:hAnsi="Arial" w:cs="Arial"/>
                <w:sz w:val="18"/>
                <w:szCs w:val="18"/>
                <w:lang w:val="en-US"/>
              </w:rPr>
            </w:pPr>
          </w:p>
        </w:tc>
      </w:tr>
      <w:tr w:rsidR="005006DF" w:rsidRPr="00D33DBE" w:rsidTr="001D123C">
        <w:trPr>
          <w:jc w:val="center"/>
        </w:trPr>
        <w:tc>
          <w:tcPr>
            <w:tcW w:w="6487" w:type="dxa"/>
            <w:tcBorders>
              <w:top w:val="single" w:sz="4" w:space="0" w:color="auto"/>
            </w:tcBorders>
          </w:tcPr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D. Estimation of DM population for crude incidence rate (IR).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>N_DM</m:t>
                </m:r>
                <m:r>
                  <w:rPr>
                    <w:rFonts w:ascii="Cambria Math" w:hAnsi="Cambria Math" w:cs="Arial"/>
                    <w:sz w:val="18"/>
                    <w:szCs w:val="18"/>
                    <w:lang w:val="en-US"/>
                  </w:rPr>
                  <m:t xml:space="preserve">= 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  <w:sz w:val="18"/>
                        <w:szCs w:val="18"/>
                      </w:rPr>
                      <m:t>i</m:t>
                    </m:r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=1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5</m:t>
                    </m:r>
                  </m:sup>
                  <m:e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 xml:space="preserve"> 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0-15years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×</m:t>
                        </m:r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pre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0-15years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Arial"/>
                        <w:sz w:val="18"/>
                        <w:szCs w:val="18"/>
                        <w:lang w:val="en-US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r>
                          <w:rPr>
                            <w:rFonts w:ascii="Cambria Math" w:hAnsi="Cambria Math" w:cs="Arial"/>
                            <w:sz w:val="18"/>
                            <w:szCs w:val="18"/>
                            <w:lang w:val="en-US"/>
                          </w:rPr>
                          <m:t>×</m:t>
                        </m:r>
                        <m:r>
                          <m:rPr>
                            <m:nor/>
                          </m:rPr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prev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sz w:val="18"/>
                                <w:szCs w:val="18"/>
                                <w:lang w:val="en-US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sz w:val="18"/>
                    <w:szCs w:val="18"/>
                    <w:lang w:val="en-US"/>
                  </w:rPr>
                  <m:t xml:space="preserve">   </m:t>
                </m:r>
              </m:oMath>
            </m:oMathPara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In which: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N_DM =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total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DM population</w:t>
            </w:r>
          </w:p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</w:pP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=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N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ubpopulation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by 15-years age groups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br/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prev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i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 xml:space="preserve"> = prevalence </w:t>
            </w:r>
            <w:proofErr w:type="spellStart"/>
            <w:r w:rsidRPr="000C57D2">
              <w:rPr>
                <w:rFonts w:ascii="Arial" w:hAnsi="Arial" w:cs="Arial"/>
                <w:sz w:val="18"/>
                <w:szCs w:val="18"/>
                <w:lang w:val="en-US"/>
              </w:rPr>
              <w:t>rate</w:t>
            </w:r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by</w:t>
            </w:r>
            <w:proofErr w:type="spellEnd"/>
            <w:r w:rsidRPr="000C57D2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 xml:space="preserve"> 15-years age groups</w:t>
            </w:r>
          </w:p>
        </w:tc>
      </w:tr>
      <w:tr w:rsidR="005006DF" w:rsidRPr="00D33DBE" w:rsidTr="001D123C">
        <w:trPr>
          <w:jc w:val="center"/>
        </w:trPr>
        <w:tc>
          <w:tcPr>
            <w:tcW w:w="6487" w:type="dxa"/>
            <w:tcBorders>
              <w:bottom w:val="single" w:sz="4" w:space="0" w:color="auto"/>
            </w:tcBorders>
          </w:tcPr>
          <w:p w:rsidR="005006DF" w:rsidRPr="000C57D2" w:rsidRDefault="005006DF" w:rsidP="00674CE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5006DF" w:rsidRPr="00686904" w:rsidRDefault="005006DF">
      <w:pPr>
        <w:rPr>
          <w:lang w:val="en-US"/>
        </w:rPr>
      </w:pPr>
    </w:p>
    <w:sectPr w:rsidR="005006DF" w:rsidRPr="00686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F4"/>
    <w:rsid w:val="000B2B8E"/>
    <w:rsid w:val="000C57D2"/>
    <w:rsid w:val="00124CDE"/>
    <w:rsid w:val="001B2A02"/>
    <w:rsid w:val="001D123C"/>
    <w:rsid w:val="002527F0"/>
    <w:rsid w:val="00284DA3"/>
    <w:rsid w:val="002E0880"/>
    <w:rsid w:val="003A7708"/>
    <w:rsid w:val="0042151A"/>
    <w:rsid w:val="00452304"/>
    <w:rsid w:val="004B5FAB"/>
    <w:rsid w:val="005006DF"/>
    <w:rsid w:val="005246A2"/>
    <w:rsid w:val="0063204D"/>
    <w:rsid w:val="00686904"/>
    <w:rsid w:val="0095576A"/>
    <w:rsid w:val="00C2732D"/>
    <w:rsid w:val="00D33DBE"/>
    <w:rsid w:val="00D504AE"/>
    <w:rsid w:val="00E555F4"/>
    <w:rsid w:val="00F6516A"/>
    <w:rsid w:val="00F82C23"/>
    <w:rsid w:val="00FA1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416DDDE-F0C3-407E-BA02-10E9DD8CC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555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55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E55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555F4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4B5F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49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rouz Fard</dc:creator>
  <cp:lastModifiedBy>Behrouz Fard</cp:lastModifiedBy>
  <cp:revision>20</cp:revision>
  <dcterms:created xsi:type="dcterms:W3CDTF">2017-10-25T15:34:00Z</dcterms:created>
  <dcterms:modified xsi:type="dcterms:W3CDTF">2018-09-16T09:54:00Z</dcterms:modified>
</cp:coreProperties>
</file>